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ED151" w14:textId="0A474DA0" w:rsidR="00BD036A" w:rsidRPr="006C3295" w:rsidRDefault="00BD036A" w:rsidP="00BD036A">
      <w:pPr>
        <w:pStyle w:val="Legenda"/>
        <w:keepNext/>
        <w:jc w:val="both"/>
        <w:rPr>
          <w:rFonts w:ascii="Arial" w:hAnsi="Arial" w:cs="Arial"/>
          <w:i w:val="0"/>
          <w:iCs w:val="0"/>
          <w:color w:val="auto"/>
          <w:lang w:val="en-GB"/>
        </w:rPr>
      </w:pPr>
      <w:r w:rsidRPr="006C3295">
        <w:rPr>
          <w:rFonts w:ascii="Arial" w:hAnsi="Arial" w:cs="Arial"/>
          <w:b/>
          <w:bCs/>
          <w:i w:val="0"/>
          <w:iCs w:val="0"/>
          <w:color w:val="auto"/>
          <w:lang w:val="en-GB"/>
        </w:rPr>
        <w:t>Table S</w:t>
      </w:r>
      <w:r w:rsidR="00A36924">
        <w:rPr>
          <w:rFonts w:ascii="Arial" w:hAnsi="Arial" w:cs="Arial"/>
          <w:b/>
          <w:bCs/>
          <w:i w:val="0"/>
          <w:iCs w:val="0"/>
          <w:color w:val="auto"/>
          <w:lang w:val="en-GB"/>
        </w:rPr>
        <w:t>4</w:t>
      </w:r>
      <w:r w:rsidRPr="006C3295">
        <w:rPr>
          <w:rFonts w:ascii="Arial" w:hAnsi="Arial" w:cs="Arial"/>
          <w:b/>
          <w:bCs/>
          <w:i w:val="0"/>
          <w:iCs w:val="0"/>
          <w:color w:val="auto"/>
          <w:lang w:val="en-GB"/>
        </w:rPr>
        <w:t>.</w:t>
      </w:r>
      <w:r w:rsidRPr="006C3295">
        <w:rPr>
          <w:rFonts w:ascii="Arial" w:hAnsi="Arial" w:cs="Arial"/>
          <w:i w:val="0"/>
          <w:iCs w:val="0"/>
          <w:color w:val="auto"/>
          <w:lang w:val="en-GB"/>
        </w:rPr>
        <w:t xml:space="preserve"> Biochemical pattern obtained for the seven Portuguese </w:t>
      </w:r>
      <w:r w:rsidRPr="006C3295">
        <w:rPr>
          <w:rFonts w:ascii="Arial" w:hAnsi="Arial" w:cs="Arial"/>
          <w:color w:val="auto"/>
          <w:lang w:val="en-GB"/>
        </w:rPr>
        <w:t>Erwinia amylovora</w:t>
      </w:r>
      <w:r w:rsidRPr="006C3295">
        <w:rPr>
          <w:rFonts w:ascii="Arial" w:hAnsi="Arial" w:cs="Arial"/>
          <w:i w:val="0"/>
          <w:iCs w:val="0"/>
          <w:color w:val="auto"/>
          <w:lang w:val="en-GB"/>
        </w:rPr>
        <w:t xml:space="preserve"> strains, type strain LMG 2024 and reference strain CFBP 1430 by BIOLOG GEN III.</w:t>
      </w:r>
      <w:r>
        <w:rPr>
          <w:rFonts w:ascii="Arial" w:hAnsi="Arial" w:cs="Arial"/>
          <w:i w:val="0"/>
          <w:iCs w:val="0"/>
          <w:color w:val="auto"/>
          <w:lang w:val="en-GB"/>
        </w:rPr>
        <w:t xml:space="preserve"> </w:t>
      </w:r>
      <w:r w:rsidRPr="00574591">
        <w:rPr>
          <w:rFonts w:ascii="Arial" w:hAnsi="Arial" w:cs="Arial"/>
          <w:i w:val="0"/>
          <w:iCs w:val="0"/>
          <w:color w:val="auto"/>
          <w:lang w:val="en-GB"/>
        </w:rPr>
        <w:t>Substrates: Black</w:t>
      </w:r>
      <w:r>
        <w:rPr>
          <w:rFonts w:ascii="Arial" w:hAnsi="Arial" w:cs="Arial"/>
          <w:i w:val="0"/>
          <w:iCs w:val="0"/>
          <w:color w:val="auto"/>
          <w:lang w:val="en-GB"/>
        </w:rPr>
        <w:t xml:space="preserve"> -</w:t>
      </w:r>
      <w:r w:rsidRPr="00574591">
        <w:rPr>
          <w:rFonts w:ascii="Arial" w:hAnsi="Arial" w:cs="Arial"/>
          <w:i w:val="0"/>
          <w:iCs w:val="0"/>
          <w:color w:val="auto"/>
          <w:lang w:val="en-GB"/>
        </w:rPr>
        <w:t xml:space="preserve"> Carbon source utilization assay / Red</w:t>
      </w:r>
      <w:r>
        <w:rPr>
          <w:rFonts w:ascii="Arial" w:hAnsi="Arial" w:cs="Arial"/>
          <w:i w:val="0"/>
          <w:iCs w:val="0"/>
          <w:color w:val="auto"/>
          <w:lang w:val="en-GB"/>
        </w:rPr>
        <w:t xml:space="preserve"> -</w:t>
      </w:r>
      <w:r w:rsidRPr="00574591">
        <w:rPr>
          <w:rFonts w:ascii="Arial" w:hAnsi="Arial" w:cs="Arial"/>
          <w:i w:val="0"/>
          <w:iCs w:val="0"/>
          <w:color w:val="auto"/>
          <w:lang w:val="en-GB"/>
        </w:rPr>
        <w:t xml:space="preserve"> Chemical susceptibly assay</w:t>
      </w:r>
      <w:r>
        <w:rPr>
          <w:rFonts w:ascii="Arial" w:hAnsi="Arial" w:cs="Arial"/>
          <w:i w:val="0"/>
          <w:iCs w:val="0"/>
          <w:color w:val="auto"/>
          <w:lang w:val="en-GB"/>
        </w:rPr>
        <w:t xml:space="preserve">. </w:t>
      </w:r>
      <w:r w:rsidRPr="00574591">
        <w:rPr>
          <w:rFonts w:ascii="Arial" w:hAnsi="Arial" w:cs="Arial"/>
          <w:i w:val="0"/>
          <w:iCs w:val="0"/>
          <w:color w:val="auto"/>
          <w:lang w:val="en-GB"/>
        </w:rPr>
        <w:t>Colour indicates positive (violet), negative (white) or borderline (light violet).</w:t>
      </w:r>
    </w:p>
    <w:tbl>
      <w:tblPr>
        <w:tblW w:w="0" w:type="auto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0"/>
        <w:gridCol w:w="907"/>
        <w:gridCol w:w="655"/>
        <w:gridCol w:w="655"/>
        <w:gridCol w:w="655"/>
        <w:gridCol w:w="655"/>
        <w:gridCol w:w="655"/>
        <w:gridCol w:w="655"/>
        <w:gridCol w:w="655"/>
        <w:gridCol w:w="988"/>
      </w:tblGrid>
      <w:tr w:rsidR="00BD036A" w:rsidRPr="00A36924" w14:paraId="017ED153" w14:textId="77777777" w:rsidTr="00802C2A">
        <w:trPr>
          <w:gridAfter w:val="9"/>
          <w:trHeight w:val="288"/>
        </w:trPr>
        <w:tc>
          <w:tcPr>
            <w:tcW w:w="2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ED152" w14:textId="77777777" w:rsidR="00BD036A" w:rsidRPr="00474FA1" w:rsidRDefault="00BD036A" w:rsidP="0080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</w:pPr>
          </w:p>
        </w:tc>
      </w:tr>
      <w:tr w:rsidR="00BD036A" w:rsidRPr="00CA24AC" w14:paraId="017ED15E" w14:textId="77777777" w:rsidTr="00802C2A">
        <w:trPr>
          <w:trHeight w:val="288"/>
        </w:trPr>
        <w:tc>
          <w:tcPr>
            <w:tcW w:w="2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15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r w:rsidRPr="00824DE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Substrate</w:t>
            </w:r>
            <w:r w:rsidRPr="0076148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pt-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15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MG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15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Ea 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15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Ea 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15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Ea 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15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Ea 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15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Ea 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15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Ea 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15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Ea 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15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CFBP 1430</w:t>
            </w:r>
          </w:p>
        </w:tc>
      </w:tr>
      <w:tr w:rsidR="00BD036A" w:rsidRPr="00CA24AC" w14:paraId="017ED169" w14:textId="77777777" w:rsidTr="00802C2A">
        <w:trPr>
          <w:trHeight w:val="288"/>
        </w:trPr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5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Raffin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6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6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6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6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6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6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6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6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6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174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6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α-</w:t>
            </w: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6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6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6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6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6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7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7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7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7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17F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7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Sorb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7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7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7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7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7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7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7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7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7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18A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8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Ge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8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8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8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8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8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8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8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8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8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195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8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P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8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8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8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8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9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9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9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9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9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1A0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9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p-Hydroxy-Phenyl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9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9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9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9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9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9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9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9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9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1AB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Tween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1B6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ext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A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1C1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α-</w:t>
            </w: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La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B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C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1CC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C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Man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C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C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C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C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C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C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C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C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C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1D7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C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Mann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C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C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D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D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D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D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D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D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D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1E2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D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Glycyl-L-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1D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1D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D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D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D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1D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D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E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1E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1ED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E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Galactur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E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E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E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E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E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E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E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E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E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1F8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E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ethyl Pyru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E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F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1F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F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F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F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F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1F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1F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03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F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γ-</w:t>
            </w: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Amino-Butr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F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F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F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F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F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1F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0E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Mal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19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0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Melibi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1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1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1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1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1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1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1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1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1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24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1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Fru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1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1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1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1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1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2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2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2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2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2F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2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Arab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2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2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2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2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2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2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2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2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2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3A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3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-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3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23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3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3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23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3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3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23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3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45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3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-Galactonic Acid 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3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3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3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3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A36924" w14:paraId="017ED250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D-Lactic Acid M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4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D036A" w:rsidRPr="00CA24AC" w14:paraId="017ED25B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5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α-</w:t>
            </w: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Hydroxy-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5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5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5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5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5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5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5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5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5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66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5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5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5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5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71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6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β-</w:t>
            </w: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ethyl-D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6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7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7C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7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Gala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7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7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7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7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7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7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7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7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7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87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7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yo-I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27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7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8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92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-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8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9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9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9D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9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Gluc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9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9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9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9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9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9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9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9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9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A8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9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-Lac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9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A36924" w14:paraId="017ED2B3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β</w:t>
            </w: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-Hydroxy-</w:t>
            </w:r>
            <w:proofErr w:type="gramStart"/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D,L</w:t>
            </w:r>
            <w:proofErr w:type="gramEnd"/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-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A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B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B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B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BD036A" w:rsidRPr="00CA24AC" w14:paraId="017ED2BE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B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Cellobi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B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B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B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B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B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B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B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B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2B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C9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B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Sal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C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C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C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C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C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2C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C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2C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2C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D4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C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3-Methyl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C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C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C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C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C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D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D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D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D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DF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D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Glyc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D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D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D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D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D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D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D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D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D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EA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E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-Aspar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E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E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E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2E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E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E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E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E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2E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2F5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E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Glucur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E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E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E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E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F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F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F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F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F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00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F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Cit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F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F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F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F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F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2F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F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2F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F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0B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0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α-</w:t>
            </w: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Keto-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0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0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0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0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0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0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0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0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0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16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0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Gentiobi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0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0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0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21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1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N-Acetyl-D-Glucos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1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2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2C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2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D-F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2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2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2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2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2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2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2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2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2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37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2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Glucose-6-P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2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2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42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3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-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3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4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4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4D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4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Glucuron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4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4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4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4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4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4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4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4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4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58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4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α-</w:t>
            </w: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Keto-Glut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34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5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5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5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5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35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5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35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35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63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5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Aceto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5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5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5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5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5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5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6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6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6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6E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6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6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6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6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6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6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6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6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6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6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79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6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N-Acetyl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β</w:t>
            </w: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-D-Mannos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84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-F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7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8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8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8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8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8F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8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Fructose-6-P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8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38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8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38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38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38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8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38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38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9A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-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A5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uc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9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B0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Ma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A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BB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Propi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C6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Tura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B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D1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N-Acetyl-D-Galactos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C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DC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-Rham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E7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Aspar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D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F2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-Pyro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E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F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F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3FD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F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Qu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F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F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F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F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F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F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F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F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F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08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F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-Ma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3F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0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0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0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0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0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0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0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0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13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0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0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0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0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0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0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0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1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1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1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1E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1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Stachy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1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1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1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1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1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1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1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1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1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29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1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N-Acetyl Neuram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34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I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2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2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3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3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3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3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3F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3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3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3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3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3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3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3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3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3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3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4A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4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-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4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4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4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4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4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4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4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4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4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55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4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D-Sacch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4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4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4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4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5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5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5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5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5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60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5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Bromo-Succ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5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5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5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5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5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5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5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5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5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6B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6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For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6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6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6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6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6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6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6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6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6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76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6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1% Na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6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6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6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81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7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1% Sodium 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7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8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8C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8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Troleand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8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8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8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8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8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8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8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8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8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97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8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Linc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8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8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9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9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9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9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9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9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9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A2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9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Vanc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9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9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9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9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9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9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9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A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A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AD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A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Nalidix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A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A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A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A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A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A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A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A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A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B8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A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Aztreo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A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B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B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B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B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B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B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B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B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C3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B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pH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B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B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B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B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B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B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C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C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C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CE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C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4% Na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C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C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C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C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C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C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C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C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C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D9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C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Fusid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D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D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D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D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D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D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D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D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D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E4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D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Rifamycin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D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D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D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D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D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E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E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E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E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EF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E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Guanidine H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E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E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E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E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E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E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E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4E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E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4FA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F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Tetrazolium Vio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F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F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F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F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F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F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F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F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4F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505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F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Lithium 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F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F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F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F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510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Sodium 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50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0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51B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1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pH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51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1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1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1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1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1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1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1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51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526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1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8% Na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51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51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1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2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2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52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2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2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52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531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2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D-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2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2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2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2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2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2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2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7ED8"/>
            <w:noWrap/>
            <w:vAlign w:val="center"/>
            <w:hideMark/>
          </w:tcPr>
          <w:p w14:paraId="017ED52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3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53C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3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lastRenderedPageBreak/>
              <w:t>Mino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3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3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3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3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3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3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3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3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3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547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3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Niaproof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3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3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552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4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Tetrazolium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D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4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5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center"/>
            <w:hideMark/>
          </w:tcPr>
          <w:p w14:paraId="017ED55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55D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5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Potassium Tellur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5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5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5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5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58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59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5A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5B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5C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BD036A" w:rsidRPr="00CA24AC" w14:paraId="017ED568" w14:textId="77777777" w:rsidTr="00802C2A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55E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  <w:r w:rsidRPr="00CA24A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  <w:t>Sodium Bro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17ED8"/>
            <w:noWrap/>
            <w:vAlign w:val="center"/>
            <w:hideMark/>
          </w:tcPr>
          <w:p w14:paraId="017ED55F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560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561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562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563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17ED8"/>
            <w:noWrap/>
            <w:vAlign w:val="center"/>
            <w:hideMark/>
          </w:tcPr>
          <w:p w14:paraId="017ED564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565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566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D567" w14:textId="77777777" w:rsidR="00BD036A" w:rsidRPr="00CA24AC" w:rsidRDefault="00BD036A" w:rsidP="00802C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</w:tbl>
    <w:p w14:paraId="017ED569" w14:textId="77777777" w:rsidR="00BD036A" w:rsidRDefault="00BD036A" w:rsidP="00BD036A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17ED56A" w14:textId="77777777" w:rsidR="00BD036A" w:rsidRDefault="00BD036A" w:rsidP="00BD036A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17ED56B" w14:textId="77777777" w:rsidR="00E66A98" w:rsidRDefault="00E66A98"/>
    <w:sectPr w:rsidR="00E66A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52F"/>
    <w:rsid w:val="00A36924"/>
    <w:rsid w:val="00BD036A"/>
    <w:rsid w:val="00DB452F"/>
    <w:rsid w:val="00E6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ED151"/>
  <w15:chartTrackingRefBased/>
  <w15:docId w15:val="{A9559F15-50CF-47AB-BCF4-FEDE6ECAB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36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D036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0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endes</dc:creator>
  <cp:keywords/>
  <dc:description/>
  <cp:lastModifiedBy>Rafael Mendes</cp:lastModifiedBy>
  <cp:revision>3</cp:revision>
  <dcterms:created xsi:type="dcterms:W3CDTF">2021-12-10T20:40:00Z</dcterms:created>
  <dcterms:modified xsi:type="dcterms:W3CDTF">2022-03-31T20:55:00Z</dcterms:modified>
</cp:coreProperties>
</file>